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25D" w:rsidRPr="004C403B" w:rsidRDefault="0004125D" w:rsidP="0004125D">
      <w:pPr>
        <w:pStyle w:val="Heading3"/>
      </w:pPr>
      <w:r>
        <w:t>Appendix 1:</w:t>
      </w:r>
      <w:r w:rsidRPr="004C403B">
        <w:t xml:space="preserve"> </w:t>
      </w:r>
      <w:r>
        <w:t>Quality assessment</w:t>
      </w: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91"/>
        <w:gridCol w:w="3686"/>
        <w:gridCol w:w="851"/>
        <w:gridCol w:w="4111"/>
      </w:tblGrid>
      <w:tr w:rsidR="0004125D" w:rsidRPr="00555017" w:rsidTr="00F65B8D">
        <w:trPr>
          <w:trHeight w:val="20"/>
        </w:trPr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125D" w:rsidRPr="00555017" w:rsidRDefault="0004125D" w:rsidP="00F65B8D">
            <w:pPr>
              <w:pStyle w:val="ListParagraph"/>
              <w:spacing w:before="240" w:after="0"/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125D" w:rsidRPr="00555017" w:rsidRDefault="0004125D" w:rsidP="00F65B8D">
            <w:pPr>
              <w:pStyle w:val="ListParagraph"/>
              <w:spacing w:before="240" w:after="0"/>
              <w:ind w:left="0"/>
            </w:pPr>
            <w:r w:rsidRPr="00555017">
              <w:t>Item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125D" w:rsidRPr="00A56D5E" w:rsidRDefault="0004125D" w:rsidP="00F65B8D">
            <w:pPr>
              <w:pStyle w:val="ListParagraph"/>
              <w:spacing w:before="240" w:after="0"/>
              <w:ind w:left="0"/>
              <w:rPr>
                <w:vertAlign w:val="superscript"/>
              </w:rPr>
            </w:pPr>
            <w:r>
              <w:t>No. studies</w:t>
            </w:r>
            <w:r w:rsidR="000A4D51">
              <w:t>*</w:t>
            </w:r>
            <w:r>
              <w:t xml:space="preserve"> [</w:t>
            </w:r>
            <w:r w:rsidRPr="00443CAE">
              <w:t>References</w:t>
            </w:r>
            <w:r>
              <w:t>]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O</w:t>
            </w:r>
            <w:r w:rsidRPr="00555017">
              <w:t xml:space="preserve">bjective </w:t>
            </w:r>
            <w:r>
              <w:t xml:space="preserve">was </w:t>
            </w:r>
            <w:r w:rsidRPr="00555017">
              <w:t>clearly sta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3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IDMwNTAsIE1lbGJvdXJuZSwgQXVzdHJhbGlhLiBtLndvcmNoZXN0ZXJAbWVsYi5lZHUuYXU8L2F1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</w:fldData>
              </w:fldChar>
            </w:r>
            <w:r w:rsidR="0004125D">
              <w:rPr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CbGFuY2hhcmQ8L0F1dGhvcj48WWVhcj4yMDAyPC9ZZWFy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==
</w:fldData>
              </w:fldChar>
            </w:r>
            <w:r w:rsidR="0004125D">
              <w:rPr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eastAsia="zh-CN"/>
              </w:rPr>
            </w:r>
            <w:r>
              <w:rPr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Z2UsIEF0dGl0dWRlcywgUHJhY3RpY2U8L2tleXdvcmQ+PGtleXdvcmQ+SGVhbHRoIFNlcnZpY2Vz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==
</w:fldData>
              </w:fldChar>
            </w:r>
            <w:r w:rsidR="0004125D">
              <w:rPr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eastAsia="zh-CN"/>
              </w:rPr>
            </w:r>
            <w:r>
              <w:rPr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IDMwNTAsIE1lbGJvdXJuZSwgQXVzdHJhbGlhLiBtLndvcmNoZXN0ZXJAbWVsYi5lZHUuYXU8L2F1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</w:fldData>
              </w:fldChar>
            </w:r>
            <w:r w:rsidR="0004125D">
              <w:rPr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eastAsia="zh-CN"/>
              </w:rPr>
            </w:r>
            <w:r>
              <w:rPr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zh-CN"/>
              </w:rPr>
            </w:r>
            <w:r>
              <w:rPr>
                <w:color w:val="000000"/>
                <w:sz w:val="20"/>
                <w:szCs w:val="20"/>
                <w:lang w:eastAsia="zh-CN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  <w:lang w:eastAsia="zh-CN"/>
              </w:rPr>
              <w:t>[</w:t>
            </w:r>
            <w:hyperlink w:anchor="_ENREF_46" w:tooltip="Blanchard, 2002 #304" w:history="1">
              <w:r w:rsidR="0004125D">
                <w:rPr>
                  <w:noProof/>
                  <w:color w:val="000000"/>
                  <w:sz w:val="20"/>
                  <w:szCs w:val="20"/>
                  <w:lang w:eastAsia="zh-CN"/>
                </w:rPr>
                <w:t>46-57</w:t>
              </w:r>
            </w:hyperlink>
            <w:r w:rsidR="0004125D">
              <w:rPr>
                <w:noProof/>
                <w:color w:val="000000"/>
                <w:sz w:val="20"/>
                <w:szCs w:val="20"/>
                <w:lang w:eastAsia="zh-CN"/>
              </w:rPr>
              <w:t xml:space="preserve">, </w:t>
            </w:r>
            <w:hyperlink w:anchor="_ENREF_59" w:tooltip="Herrald, 2002 #494" w:history="1">
              <w:r w:rsidR="0004125D">
                <w:rPr>
                  <w:noProof/>
                  <w:color w:val="000000"/>
                  <w:sz w:val="20"/>
                  <w:szCs w:val="20"/>
                  <w:lang w:eastAsia="zh-CN"/>
                </w:rPr>
                <w:t>59-60</w:t>
              </w:r>
            </w:hyperlink>
            <w:r w:rsidR="0004125D">
              <w:rPr>
                <w:noProof/>
                <w:color w:val="000000"/>
                <w:sz w:val="20"/>
                <w:szCs w:val="20"/>
                <w:lang w:eastAsia="zh-CN"/>
              </w:rPr>
              <w:t xml:space="preserve">, </w:t>
            </w:r>
            <w:hyperlink w:anchor="_ENREF_62" w:tooltip="Marzolini, 2008 #417" w:history="1">
              <w:r w:rsidR="0004125D">
                <w:rPr>
                  <w:noProof/>
                  <w:color w:val="000000"/>
                  <w:sz w:val="20"/>
                  <w:szCs w:val="20"/>
                  <w:lang w:eastAsia="zh-CN"/>
                </w:rPr>
                <w:t>62-78</w:t>
              </w:r>
            </w:hyperlink>
            <w:r w:rsidR="0004125D">
              <w:rPr>
                <w:noProof/>
                <w:color w:val="000000"/>
                <w:sz w:val="20"/>
                <w:szCs w:val="20"/>
                <w:lang w:eastAsia="zh-CN"/>
              </w:rPr>
              <w:t>]</w:t>
            </w:r>
            <w:r>
              <w:rPr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R</w:t>
            </w:r>
            <w:r w:rsidRPr="00555017">
              <w:t xml:space="preserve">ecruitment method </w:t>
            </w:r>
            <w:r>
              <w:t xml:space="preserve">was </w:t>
            </w:r>
            <w:r w:rsidRPr="00555017">
              <w:t>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dHJpYnV0b3JzPjxhdXRob3JzPjxhdXRob3I+TmllbHNlbiwgS2lyc3RlbiBNLjwvYXV0aG9yPjxh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GFuY2hhcmQ8L0F1dGhvcj48WWVhcj4yMDAyPC9ZZWFy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dHJpYnV0b3JzPjxhdXRob3JzPjxhdXRob3I+TmllbHNlbiwgS2lyc3RlbiBNLjwvYXV0aG9yPjxh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6" w:tooltip="Blanchard, 2002 #304" w:history="1">
              <w:r w:rsidR="0004125D">
                <w:rPr>
                  <w:noProof/>
                  <w:color w:val="000000"/>
                  <w:sz w:val="20"/>
                  <w:szCs w:val="20"/>
                </w:rPr>
                <w:t>46-49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1" w:tooltip="Doolan-Noble, 2004 #483" w:history="1">
              <w:r w:rsidR="0004125D">
                <w:rPr>
                  <w:noProof/>
                  <w:color w:val="000000"/>
                  <w:sz w:val="20"/>
                  <w:szCs w:val="20"/>
                </w:rPr>
                <w:t>51-53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7" w:tooltip="Grace, 2009 #491" w:history="1">
              <w:r w:rsidR="0004125D">
                <w:rPr>
                  <w:noProof/>
                  <w:color w:val="000000"/>
                  <w:sz w:val="20"/>
                  <w:szCs w:val="20"/>
                </w:rPr>
                <w:t>57-76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8" w:tooltip="Yohannes, 2007 #183" w:history="1">
              <w:r w:rsidR="0004125D">
                <w:rPr>
                  <w:noProof/>
                  <w:color w:val="000000"/>
                  <w:sz w:val="20"/>
                  <w:szCs w:val="20"/>
                </w:rPr>
                <w:t>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P</w:t>
            </w:r>
            <w:r w:rsidRPr="00555017">
              <w:t xml:space="preserve">articipant inclusion/exclusion criteria </w:t>
            </w:r>
            <w:r>
              <w:t>were clearly describ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cmVjb3JkPjxyZWMtbnVtYmVyPjUwNzwvcmVjLW51bWJlcj48Zm9yZWlnbi1rZXlzPjxrZXkgYXBw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9wZXI8L0F1dGhvcj48WWVhcj4yMDA3PC9ZZWFyPjxS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cmVjb3JkPjxyZWMtbnVtYmVyPjUwNzwvcmVjLW51bWJlcj48Zm9yZWlnbi1rZXlzPjxrZXkgYXBw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8" w:tooltip="Cooper, 2007 #519" w:history="1">
              <w:r w:rsidR="0004125D">
                <w:rPr>
                  <w:noProof/>
                  <w:color w:val="000000"/>
                  <w:sz w:val="20"/>
                  <w:szCs w:val="20"/>
                </w:rPr>
                <w:t>48-57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0" w:tooltip="Higgins, 2008 #495" w:history="1">
              <w:r w:rsidR="0004125D">
                <w:rPr>
                  <w:noProof/>
                  <w:color w:val="000000"/>
                  <w:sz w:val="20"/>
                  <w:szCs w:val="20"/>
                </w:rPr>
                <w:t>60-61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3" w:tooltip="Molloy, 2008 #503" w:history="1">
              <w:r w:rsidR="0004125D">
                <w:rPr>
                  <w:noProof/>
                  <w:color w:val="000000"/>
                  <w:sz w:val="20"/>
                  <w:szCs w:val="20"/>
                </w:rPr>
                <w:t>63-64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6" w:tooltip="Norrman, 2004 #346" w:history="1">
              <w:r w:rsidR="0004125D">
                <w:rPr>
                  <w:noProof/>
                  <w:color w:val="000000"/>
                  <w:sz w:val="20"/>
                  <w:szCs w:val="20"/>
                </w:rPr>
                <w:t>66-67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9" w:tooltip="Sarrafzadegan, 2007 #189" w:history="1">
              <w:r w:rsidR="0004125D">
                <w:rPr>
                  <w:noProof/>
                  <w:color w:val="000000"/>
                  <w:sz w:val="20"/>
                  <w:szCs w:val="20"/>
                </w:rPr>
                <w:t>69-72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4" w:tooltip="Whitmarsh, 2003 #145" w:history="1">
              <w:r w:rsidR="0004125D">
                <w:rPr>
                  <w:noProof/>
                  <w:color w:val="000000"/>
                  <w:sz w:val="20"/>
                  <w:szCs w:val="20"/>
                </w:rPr>
                <w:t>74-76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8" w:tooltip="Yohannes, 2007 #183" w:history="1">
              <w:r w:rsidR="0004125D">
                <w:rPr>
                  <w:noProof/>
                  <w:color w:val="000000"/>
                  <w:sz w:val="20"/>
                  <w:szCs w:val="20"/>
                </w:rPr>
                <w:t>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 w:rsidRPr="00C910D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C</w:t>
            </w:r>
            <w:r w:rsidRPr="00555017">
              <w:t xml:space="preserve">ardiac rehabilitation/advice </w:t>
            </w:r>
            <w:r>
              <w:t xml:space="preserve">was </w:t>
            </w:r>
            <w:r w:rsidRPr="00555017">
              <w:t>clearly describ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0</w:t>
            </w:r>
            <w: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dGVzPjx5ZWFyPjIwMDc8L3llYXI+PHB1Yi1kYXRlcz48ZGF0ZT5BcHI8L2RhdGU+PC9wdWItZGF0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GFuY2hhcmQ8L0F1dGhvcj48WWVhcj4yMDAyPC9ZZWFy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dGVzPjx5ZWFyPjIwMDc8L3llYXI+PHB1Yi1kYXRlcz48ZGF0ZT5BcHI8L2RhdGU+PC9wdWItZGF0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6" w:tooltip="Blanchard, 2002 #304" w:history="1">
              <w:r w:rsidR="0004125D">
                <w:rPr>
                  <w:noProof/>
                  <w:color w:val="000000"/>
                  <w:sz w:val="20"/>
                  <w:szCs w:val="20"/>
                </w:rPr>
                <w:t>46-47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49" w:tooltip="De Angelis, 2008 #398" w:history="1">
              <w:r w:rsidR="0004125D">
                <w:rPr>
                  <w:noProof/>
                  <w:color w:val="000000"/>
                  <w:sz w:val="20"/>
                  <w:szCs w:val="20"/>
                </w:rPr>
                <w:t>49-50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2" w:tooltip="Farley, 2003 #485" w:history="1">
              <w:r w:rsidR="0004125D">
                <w:rPr>
                  <w:noProof/>
                  <w:color w:val="000000"/>
                  <w:sz w:val="20"/>
                  <w:szCs w:val="20"/>
                </w:rPr>
                <w:t>52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4" w:tooltip="Gallagher, 2003 #133" w:history="1">
              <w:r w:rsidR="0004125D">
                <w:rPr>
                  <w:noProof/>
                  <w:color w:val="000000"/>
                  <w:sz w:val="20"/>
                  <w:szCs w:val="20"/>
                </w:rPr>
                <w:t>54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6" w:tooltip="Grace, 2002 #309" w:history="1">
              <w:r w:rsidR="0004125D">
                <w:rPr>
                  <w:noProof/>
                  <w:color w:val="000000"/>
                  <w:sz w:val="20"/>
                  <w:szCs w:val="20"/>
                </w:rPr>
                <w:t>56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9" w:tooltip="Herrald, 2002 #494" w:history="1">
              <w:r w:rsidR="0004125D">
                <w:rPr>
                  <w:noProof/>
                  <w:color w:val="000000"/>
                  <w:sz w:val="20"/>
                  <w:szCs w:val="20"/>
                </w:rPr>
                <w:t>59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2" w:tooltip="Marzolini, 2008 #417" w:history="1">
              <w:r w:rsidR="0004125D">
                <w:rPr>
                  <w:noProof/>
                  <w:color w:val="000000"/>
                  <w:sz w:val="20"/>
                  <w:szCs w:val="20"/>
                </w:rPr>
                <w:t>62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5" w:tooltip="Nielsen, 2008 #420" w:history="1">
              <w:r w:rsidR="0004125D">
                <w:rPr>
                  <w:noProof/>
                  <w:color w:val="000000"/>
                  <w:sz w:val="20"/>
                  <w:szCs w:val="20"/>
                </w:rPr>
                <w:t>65-71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3" w:tooltip="Turner, 2002 #323" w:history="1">
              <w:r w:rsidR="0004125D">
                <w:rPr>
                  <w:noProof/>
                  <w:color w:val="000000"/>
                  <w:sz w:val="20"/>
                  <w:szCs w:val="20"/>
                </w:rPr>
                <w:t>73-74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6" w:tooltip="Worcester, 2004 #358" w:history="1">
              <w:r w:rsidR="0004125D">
                <w:rPr>
                  <w:noProof/>
                  <w:color w:val="000000"/>
                  <w:sz w:val="20"/>
                  <w:szCs w:val="20"/>
                </w:rPr>
                <w:t>76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8" w:tooltip="Yohannes, 2007 #183" w:history="1">
              <w:r w:rsidR="0004125D">
                <w:rPr>
                  <w:noProof/>
                  <w:color w:val="000000"/>
                  <w:sz w:val="20"/>
                  <w:szCs w:val="20"/>
                </w:rPr>
                <w:t>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 w:rsidRPr="00C910D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 xml:space="preserve">Period of follow-up was </w:t>
            </w:r>
            <w:r w:rsidRPr="00555017">
              <w:t>clear</w:t>
            </w:r>
            <w: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YmlsaXRhdGlvbjwvc2Vjb25kYXJ5LXRpdGxlPjxhbHQtdGl0bGU+Q2xpbiBSZWhhYmlsIDIxKDQp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GFuY2hhcmQ8L0F1dGhvcj48WWVhcj4yMDAyPC9ZZWFy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YmlsaXRhdGlvbjwvc2Vjb25kYXJ5LXRpdGxlPjxhbHQtdGl0bGU+Q2xpbiBSZWhhYmlsIDIxKDQp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6" w:tooltip="Blanchard, 2002 #304" w:history="1">
              <w:r w:rsidR="0004125D">
                <w:rPr>
                  <w:noProof/>
                  <w:color w:val="000000"/>
                  <w:sz w:val="20"/>
                  <w:szCs w:val="20"/>
                </w:rPr>
                <w:t>46-47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0" w:tooltip="Deskur-Smielecka, 2009 #482" w:history="1">
              <w:r w:rsidR="0004125D">
                <w:rPr>
                  <w:noProof/>
                  <w:color w:val="000000"/>
                  <w:sz w:val="20"/>
                  <w:szCs w:val="20"/>
                </w:rPr>
                <w:t>50-52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4" w:tooltip="Gallagher, 2003 #133" w:history="1">
              <w:r w:rsidR="0004125D">
                <w:rPr>
                  <w:noProof/>
                  <w:color w:val="000000"/>
                  <w:sz w:val="20"/>
                  <w:szCs w:val="20"/>
                </w:rPr>
                <w:t>54-57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9" w:tooltip="Herrald, 2002 #494" w:history="1">
              <w:r w:rsidR="0004125D">
                <w:rPr>
                  <w:noProof/>
                  <w:color w:val="000000"/>
                  <w:sz w:val="20"/>
                  <w:szCs w:val="20"/>
                </w:rPr>
                <w:t>59-60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3" w:tooltip="Molloy, 2008 #503" w:history="1">
              <w:r w:rsidR="0004125D">
                <w:rPr>
                  <w:noProof/>
                  <w:color w:val="000000"/>
                  <w:sz w:val="20"/>
                  <w:szCs w:val="20"/>
                </w:rPr>
                <w:t>63-66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9" w:tooltip="Sarrafzadegan, 2007 #189" w:history="1">
              <w:r w:rsidR="0004125D">
                <w:rPr>
                  <w:noProof/>
                  <w:color w:val="000000"/>
                  <w:sz w:val="20"/>
                  <w:szCs w:val="20"/>
                </w:rPr>
                <w:t>69-71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3" w:tooltip="Turner, 2002 #323" w:history="1">
              <w:r w:rsidR="0004125D">
                <w:rPr>
                  <w:noProof/>
                  <w:color w:val="000000"/>
                  <w:sz w:val="20"/>
                  <w:szCs w:val="20"/>
                </w:rPr>
                <w:t>73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5" w:tooltip="Witt, 2004 #357" w:history="1">
              <w:r w:rsidR="0004125D">
                <w:rPr>
                  <w:noProof/>
                  <w:color w:val="000000"/>
                  <w:sz w:val="20"/>
                  <w:szCs w:val="20"/>
                </w:rPr>
                <w:t>75-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P</w:t>
            </w:r>
            <w:r w:rsidRPr="00555017">
              <w:t xml:space="preserve">rocedure for </w:t>
            </w:r>
            <w:r>
              <w:t xml:space="preserve">obtaining </w:t>
            </w:r>
            <w:r w:rsidRPr="00555017">
              <w:t xml:space="preserve">data </w:t>
            </w:r>
            <w:r>
              <w:t xml:space="preserve">was </w:t>
            </w:r>
            <w:r w:rsidRPr="00555017">
              <w:t>clearly describ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a2lucy1Qb3JyYXMsIExpbmRhPC9hdXRob3I+PGF1dGhvcj5TdHJpa2UsIFBoaWxpcCBDLjwvYXV0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YXVsaW4tR2xhc2VyPC9BdXRob3I+PFllYXI+MjAwNzwv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a2lucy1Qb3JyYXMsIExpbmRhPC9hdXRob3I+PGF1dGhvcj5TdHJpa2UsIFBoaWxpcCBDLjwvYXV0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7" w:tooltip="Caulin-Glaser, 2007 #203" w:history="1">
              <w:r w:rsidR="0004125D">
                <w:rPr>
                  <w:noProof/>
                  <w:color w:val="000000"/>
                  <w:sz w:val="20"/>
                  <w:szCs w:val="20"/>
                </w:rPr>
                <w:t>47-4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0" w:tooltip="Deskur-Smielecka, 2009 #482" w:history="1">
              <w:r w:rsidR="0004125D">
                <w:rPr>
                  <w:noProof/>
                  <w:color w:val="000000"/>
                  <w:sz w:val="20"/>
                  <w:szCs w:val="20"/>
                </w:rPr>
                <w:t>50-60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2" w:tooltip="Marzolini, 2008 #417" w:history="1">
              <w:r w:rsidR="0004125D">
                <w:rPr>
                  <w:noProof/>
                  <w:color w:val="000000"/>
                  <w:sz w:val="20"/>
                  <w:szCs w:val="20"/>
                </w:rPr>
                <w:t>62-71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5" w:tooltip="Witt, 2004 #357" w:history="1">
              <w:r w:rsidR="0004125D">
                <w:rPr>
                  <w:noProof/>
                  <w:color w:val="000000"/>
                  <w:sz w:val="20"/>
                  <w:szCs w:val="20"/>
                </w:rPr>
                <w:t>75-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O</w:t>
            </w:r>
            <w:r w:rsidRPr="00555017">
              <w:t xml:space="preserve">utcomes </w:t>
            </w:r>
            <w:r>
              <w:t xml:space="preserve">were </w:t>
            </w:r>
            <w:r w:rsidRPr="00555017">
              <w:t>clearly def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bmFpcmVzPC9rZXl3b3JkPjxrZXl3b3JkPipSZWhhYmlsaXRhdGlvbiBDZW50ZXJzL3V0IFtVdGls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GFuY2hhcmQ8L0F1dGhvcj48WWVhcj4yMDAyPC9ZZWFy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bmFpcmVzPC9rZXl3b3JkPjxrZXl3b3JkPipSZWhhYmlsaXRhdGlvbiBDZW50ZXJzL3V0IFtVdGls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6" w:tooltip="Blanchard, 2002 #304" w:history="1">
              <w:r w:rsidR="0004125D">
                <w:rPr>
                  <w:noProof/>
                  <w:color w:val="000000"/>
                  <w:sz w:val="20"/>
                  <w:szCs w:val="20"/>
                </w:rPr>
                <w:t>46-57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2" w:tooltip="Marzolini, 2008 #417" w:history="1">
              <w:r w:rsidR="0004125D">
                <w:rPr>
                  <w:noProof/>
                  <w:color w:val="000000"/>
                  <w:sz w:val="20"/>
                  <w:szCs w:val="20"/>
                </w:rPr>
                <w:t>62-69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1" w:tooltip="Soleimani, 2009 #459" w:history="1">
              <w:r w:rsidR="0004125D">
                <w:rPr>
                  <w:noProof/>
                  <w:color w:val="000000"/>
                  <w:sz w:val="20"/>
                  <w:szCs w:val="20"/>
                </w:rPr>
                <w:t>71-72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6" w:tooltip="Worcester, 2004 #358" w:history="1">
              <w:r w:rsidR="0004125D">
                <w:rPr>
                  <w:noProof/>
                  <w:color w:val="000000"/>
                  <w:sz w:val="20"/>
                  <w:szCs w:val="20"/>
                </w:rPr>
                <w:t>76-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>
              <w:rPr>
                <w:color w:val="000000"/>
                <w:sz w:val="20"/>
                <w:szCs w:val="20"/>
              </w:rPr>
              <w:t xml:space="preserve"> 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231E0" w:rsidRDefault="0004125D" w:rsidP="00F65B8D">
            <w:pPr>
              <w:spacing w:before="120" w:after="0" w:line="240" w:lineRule="auto"/>
            </w:pPr>
            <w:r>
              <w:t>M</w:t>
            </w:r>
            <w:r w:rsidRPr="00555017">
              <w:t xml:space="preserve">ethods </w:t>
            </w:r>
            <w:r>
              <w:t xml:space="preserve">for </w:t>
            </w:r>
            <w:r w:rsidRPr="00555017">
              <w:t>measur</w:t>
            </w:r>
            <w:r>
              <w:t>ing</w:t>
            </w:r>
            <w:r w:rsidRPr="00555017">
              <w:t xml:space="preserve"> outcomes and factors </w:t>
            </w:r>
            <w:r>
              <w:t>were clearly describ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Mz5NTCBQU1lTT0MgPC9jdXN0b20zPjxyZXNlYXJjaC1ub3Rlcz5JTkMgUFQ8L3Jlc2VhcmNoLW5v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GFuY2hhcmQ8L0F1dGhvcj48WWVhcj4yMDAyPC9ZZWFy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Mz5NTCBQU1lTT0MgPC9jdXN0b20zPjxyZXNlYXJjaC1ub3Rlcz5JTkMgUFQ8L3Jlc2VhcmNoLW5v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6" w:tooltip="Blanchard, 2002 #304" w:history="1">
              <w:r w:rsidR="0004125D">
                <w:rPr>
                  <w:noProof/>
                  <w:color w:val="000000"/>
                  <w:sz w:val="20"/>
                  <w:szCs w:val="20"/>
                </w:rPr>
                <w:t>46-57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9" w:tooltip="Herrald, 2002 #494" w:history="1">
              <w:r w:rsidR="0004125D">
                <w:rPr>
                  <w:noProof/>
                  <w:color w:val="000000"/>
                  <w:sz w:val="20"/>
                  <w:szCs w:val="20"/>
                </w:rPr>
                <w:t>59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3" w:tooltip="Molloy, 2008 #503" w:history="1">
              <w:r w:rsidR="0004125D">
                <w:rPr>
                  <w:noProof/>
                  <w:color w:val="000000"/>
                  <w:sz w:val="20"/>
                  <w:szCs w:val="20"/>
                </w:rPr>
                <w:t>63-64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6" w:tooltip="Norrman, 2004 #346" w:history="1">
              <w:r w:rsidR="0004125D">
                <w:rPr>
                  <w:noProof/>
                  <w:color w:val="000000"/>
                  <w:sz w:val="20"/>
                  <w:szCs w:val="20"/>
                </w:rPr>
                <w:t>66-72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4" w:tooltip="Whitmarsh, 2003 #145" w:history="1">
              <w:r w:rsidR="0004125D">
                <w:rPr>
                  <w:noProof/>
                  <w:color w:val="000000"/>
                  <w:sz w:val="20"/>
                  <w:szCs w:val="20"/>
                </w:rPr>
                <w:t>74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6" w:tooltip="Worcester, 2004 #358" w:history="1">
              <w:r w:rsidR="0004125D">
                <w:rPr>
                  <w:noProof/>
                  <w:color w:val="000000"/>
                  <w:sz w:val="20"/>
                  <w:szCs w:val="20"/>
                </w:rPr>
                <w:t>76-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 w:rsidRPr="00C910D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715541" w:rsidRDefault="0004125D" w:rsidP="00F65B8D">
            <w:pPr>
              <w:pStyle w:val="ListParagraph"/>
              <w:spacing w:before="120" w:after="0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P</w:t>
            </w:r>
            <w:r w:rsidRPr="00555017">
              <w:t xml:space="preserve">ower calculation </w:t>
            </w:r>
            <w:r>
              <w:t xml:space="preserve">was </w:t>
            </w:r>
            <w:r w:rsidRPr="00555017">
              <w:t>in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YWxsYWdoZXI8L0F1dGhvcj48WWVhcj4yMDAzPC9ZZWFy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YWxsYWdoZXI8L0F1dGhvcj48WWVhcj4yMDAzPC9ZZWFy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54" w:tooltip="Gallagher, 2003 #133" w:history="1">
              <w:r w:rsidR="0004125D">
                <w:rPr>
                  <w:noProof/>
                  <w:color w:val="000000"/>
                  <w:sz w:val="20"/>
                  <w:szCs w:val="20"/>
                </w:rPr>
                <w:t>54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8" w:tooltip="Sanderson, 2003 #508" w:history="1">
              <w:r w:rsidR="0004125D">
                <w:rPr>
                  <w:noProof/>
                  <w:color w:val="000000"/>
                  <w:sz w:val="20"/>
                  <w:szCs w:val="20"/>
                </w:rPr>
                <w:t>6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S</w:t>
            </w:r>
            <w:r w:rsidRPr="00555017">
              <w:t xml:space="preserve">tatistical methods </w:t>
            </w:r>
            <w:r>
              <w:t xml:space="preserve">were </w:t>
            </w:r>
            <w:r w:rsidRPr="00555017">
              <w:t>describ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GtleXdvcmQ+KlJlaGFiaWxpdGF0aW9uIENlbnRlcnMvdXQgW1V0aWxpemF0aW9uXTwva2V5d29y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YXVsaW4tR2xhc2VyPC9BdXRob3I+PFllYXI+MjAwNzwv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GtleXdvcmQ+KlJlaGFiaWxpdGF0aW9uIENlbnRlcnMvdXQgW1V0aWxpemF0aW9uXTwva2V5d29y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7" w:tooltip="Caulin-Glaser, 2007 #203" w:history="1">
              <w:r w:rsidR="0004125D">
                <w:rPr>
                  <w:noProof/>
                  <w:color w:val="000000"/>
                  <w:sz w:val="20"/>
                  <w:szCs w:val="20"/>
                </w:rPr>
                <w:t>47-49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1" w:tooltip="Doolan-Noble, 2004 #483" w:history="1">
              <w:r w:rsidR="0004125D">
                <w:rPr>
                  <w:noProof/>
                  <w:color w:val="000000"/>
                  <w:sz w:val="20"/>
                  <w:szCs w:val="20"/>
                </w:rPr>
                <w:t>51-57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0" w:tooltip="Higgins, 2008 #495" w:history="1">
              <w:r w:rsidR="0004125D">
                <w:rPr>
                  <w:noProof/>
                  <w:color w:val="000000"/>
                  <w:sz w:val="20"/>
                  <w:szCs w:val="20"/>
                </w:rPr>
                <w:t>60-72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4" w:tooltip="Whitmarsh, 2003 #145" w:history="1">
              <w:r w:rsidR="0004125D">
                <w:rPr>
                  <w:noProof/>
                  <w:color w:val="000000"/>
                  <w:sz w:val="20"/>
                  <w:szCs w:val="20"/>
                </w:rPr>
                <w:t>74-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S</w:t>
            </w:r>
            <w:r w:rsidRPr="00555017">
              <w:t xml:space="preserve">tatistical methods </w:t>
            </w:r>
            <w:r>
              <w:t xml:space="preserve">were </w:t>
            </w:r>
            <w:r w:rsidRPr="00555017"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dXN0b20zPkFTU0lBIFBTWVNPQyA8L2N1c3RvbTM+PGVsZWN0cm9uaWMtcmVzb3VyY2UtbnVtPjEw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GFuY2hhcmQ8L0F1dGhvcj48WWVhcj4yMDAyPC9ZZWFy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dXN0b20zPkFTU0lBIFBTWVNPQyA8L2N1c3RvbTM+PGVsZWN0cm9uaWMtcmVzb3VyY2UtbnVtPjEw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6" w:tooltip="Blanchard, 2002 #304" w:history="1">
              <w:r w:rsidR="0004125D">
                <w:rPr>
                  <w:noProof/>
                  <w:color w:val="000000"/>
                  <w:sz w:val="20"/>
                  <w:szCs w:val="20"/>
                </w:rPr>
                <w:t>46-55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9" w:tooltip="Herrald, 2002 #494" w:history="1">
              <w:r w:rsidR="0004125D">
                <w:rPr>
                  <w:noProof/>
                  <w:color w:val="000000"/>
                  <w:sz w:val="20"/>
                  <w:szCs w:val="20"/>
                </w:rPr>
                <w:t>59-65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8" w:tooltip="Sanderson, 2003 #508" w:history="1">
              <w:r w:rsidR="0004125D">
                <w:rPr>
                  <w:noProof/>
                  <w:color w:val="000000"/>
                  <w:sz w:val="20"/>
                  <w:szCs w:val="20"/>
                </w:rPr>
                <w:t>68-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 w:rsidRPr="00C910D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P</w:t>
            </w:r>
            <w:r w:rsidRPr="00555017">
              <w:t xml:space="preserve">ercentage successful recruitment, loss to follow-up or missing data </w:t>
            </w:r>
            <w:r>
              <w:t>were reported</w:t>
            </w:r>
            <w:r w:rsidR="000A4D51"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192605">
              <w:rPr>
                <w:color w:val="000000"/>
                <w:sz w:val="20"/>
                <w:szCs w:val="20"/>
              </w:rPr>
              <w:fldChar w:fldCharType="begin">
                <w:fldData xml:space="preserve">aUxpbGxvKSBEaXZpc2lvbiBvZiBQcmV2ZW50aXZlIE1lZGljaW5lLCBVbml2ZXJzaXR5IG9mIEFs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19260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GFuY2hhcmQ8L0F1dGhvcj48WWVhcj4yMDAyPC9ZZWFy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192605">
              <w:rPr>
                <w:color w:val="000000"/>
                <w:sz w:val="20"/>
                <w:szCs w:val="20"/>
              </w:rPr>
            </w:r>
            <w:r w:rsidR="00192605">
              <w:rPr>
                <w:color w:val="000000"/>
                <w:sz w:val="20"/>
                <w:szCs w:val="20"/>
              </w:rPr>
              <w:fldChar w:fldCharType="end"/>
            </w:r>
            <w:r w:rsidR="00192605">
              <w:rPr>
                <w:color w:val="000000"/>
                <w:sz w:val="20"/>
                <w:szCs w:val="20"/>
              </w:rPr>
              <w:fldChar w:fldCharType="begin">
                <w:fldData xml:space="preserve">aUxpbGxvKSBEaXZpc2lvbiBvZiBQcmV2ZW50aXZlIE1lZGljaW5lLCBVbml2ZXJzaXR5IG9mIEFs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192605">
              <w:rPr>
                <w:color w:val="000000"/>
                <w:sz w:val="20"/>
                <w:szCs w:val="20"/>
              </w:rPr>
            </w:r>
            <w:r w:rsidR="00192605">
              <w:rPr>
                <w:color w:val="000000"/>
                <w:sz w:val="20"/>
                <w:szCs w:val="20"/>
              </w:rPr>
              <w:fldChar w:fldCharType="end"/>
            </w:r>
            <w:r w:rsidR="00192605">
              <w:rPr>
                <w:color w:val="000000"/>
                <w:sz w:val="20"/>
                <w:szCs w:val="20"/>
              </w:rPr>
            </w:r>
            <w:r w:rsidR="00192605"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46" w:tooltip="Blanchard, 2002 #304" w:history="1">
              <w:r>
                <w:rPr>
                  <w:noProof/>
                  <w:color w:val="000000"/>
                  <w:sz w:val="20"/>
                  <w:szCs w:val="20"/>
                </w:rPr>
                <w:t>46</w:t>
              </w:r>
            </w:hyperlink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1" w:tooltip="Doolan-Noble, 2004 #483" w:history="1">
              <w:r>
                <w:rPr>
                  <w:noProof/>
                  <w:color w:val="000000"/>
                  <w:sz w:val="20"/>
                  <w:szCs w:val="20"/>
                </w:rPr>
                <w:t>51-52</w:t>
              </w:r>
            </w:hyperlink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54" w:tooltip="Gallagher, 2003 #133" w:history="1">
              <w:r>
                <w:rPr>
                  <w:noProof/>
                  <w:color w:val="000000"/>
                  <w:sz w:val="20"/>
                  <w:szCs w:val="20"/>
                </w:rPr>
                <w:t>54-61</w:t>
              </w:r>
            </w:hyperlink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3" w:tooltip="Molloy, 2008 #503" w:history="1">
              <w:r>
                <w:rPr>
                  <w:noProof/>
                  <w:color w:val="000000"/>
                  <w:sz w:val="20"/>
                  <w:szCs w:val="20"/>
                </w:rPr>
                <w:t>63-64</w:t>
              </w:r>
            </w:hyperlink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66" w:tooltip="Norrman, 2004 #346" w:history="1">
              <w:r>
                <w:rPr>
                  <w:noProof/>
                  <w:color w:val="000000"/>
                  <w:sz w:val="20"/>
                  <w:szCs w:val="20"/>
                </w:rPr>
                <w:t>66-68</w:t>
              </w:r>
            </w:hyperlink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1" w:tooltip="Soleimani, 2009 #459" w:history="1">
              <w:r>
                <w:rPr>
                  <w:noProof/>
                  <w:color w:val="000000"/>
                  <w:sz w:val="20"/>
                  <w:szCs w:val="20"/>
                </w:rPr>
                <w:t>71-78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 w:rsidR="00192605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>Su</w:t>
            </w:r>
            <w:r w:rsidRPr="00555017">
              <w:t xml:space="preserve">fficient baseline data by participant group </w:t>
            </w:r>
            <w:r>
              <w:t xml:space="preserve">were </w:t>
            </w:r>
            <w:r w:rsidRPr="00555017">
              <w:t>in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GtleXdvcmQ+SGlzdG9yeTwva2V5d29yZD48a2V5d29yZD5IZWFsdGggSW5zdXJhbmNlPC9rZXl3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GFuY2hhcmQ8L0F1dGhvcj48WWVhcj4yMDAyPC9ZZWFy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GF1dGhvcj5SZWdlc3MsIE8uPC9hdXRob3I+PGF1dGhvcj5NYW5vciwgRC48L2F1dGhvcj48YXV0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GtleXdvcmQ+SGlzdG9yeTwva2V5d29yZD48a2V5d29yZD5IZWFsdGggSW5zdXJhbmNlPC9rZXl3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</w:fldData>
              </w:fldChar>
            </w:r>
            <w:r w:rsidR="0004125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04125D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6" w:tooltip="Blanchard, 2002 #304" w:history="1">
              <w:r w:rsidR="0004125D">
                <w:rPr>
                  <w:noProof/>
                  <w:color w:val="000000"/>
                  <w:sz w:val="20"/>
                  <w:szCs w:val="20"/>
                </w:rPr>
                <w:t>46-71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 xml:space="preserve">, </w:t>
            </w:r>
            <w:hyperlink w:anchor="_ENREF_74" w:tooltip="Whitmarsh, 2003 #145" w:history="1">
              <w:r w:rsidR="0004125D">
                <w:rPr>
                  <w:noProof/>
                  <w:color w:val="000000"/>
                  <w:sz w:val="20"/>
                  <w:szCs w:val="20"/>
                </w:rPr>
                <w:t>74-78</w:t>
              </w:r>
            </w:hyperlink>
            <w:r w:rsidR="0004125D"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04125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4125D" w:rsidRPr="00555017" w:rsidTr="00F65B8D">
        <w:trPr>
          <w:trHeight w:val="20"/>
        </w:trPr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25D" w:rsidRDefault="0004125D" w:rsidP="00F65B8D">
            <w:pPr>
              <w:spacing w:before="120" w:after="0" w:line="240" w:lineRule="auto"/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25D" w:rsidRPr="00555017" w:rsidRDefault="0004125D" w:rsidP="00F65B8D">
            <w:pPr>
              <w:spacing w:before="120" w:after="0" w:line="240" w:lineRule="auto"/>
            </w:pPr>
            <w:r>
              <w:t xml:space="preserve">Sufficient </w:t>
            </w:r>
            <w:r w:rsidRPr="00555017">
              <w:t xml:space="preserve">results </w:t>
            </w:r>
            <w:r>
              <w:t xml:space="preserve">were </w:t>
            </w:r>
            <w:r w:rsidRPr="00555017">
              <w:t>reported to assess conclus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25D" w:rsidRPr="00C910D3" w:rsidRDefault="0004125D" w:rsidP="00F65B8D">
            <w:pPr>
              <w:spacing w:before="120" w:after="0" w:line="240" w:lineRule="auto"/>
            </w:pPr>
            <w:r w:rsidRPr="00C910D3">
              <w:t>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25D" w:rsidRPr="00C910D3" w:rsidRDefault="00192605" w:rsidP="00F65B8D">
            <w:pPr>
              <w:spacing w:before="120" w:after="0" w:line="240" w:lineRule="auto"/>
            </w:pPr>
            <w:r>
              <w:fldChar w:fldCharType="begin">
                <w:fldData xml:space="preserve">bTM+TUwgUFNZU09DIDwvY3VzdG9tMz48cmVzZWFyY2gtbm90ZXM+SU5DIFBUPC9yZXNlYXJjaC1u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</w:fldData>
              </w:fldChar>
            </w:r>
            <w:r w:rsidR="0004125D">
              <w:instrText xml:space="preserve"> ADDIN EN.CITE </w:instrText>
            </w:r>
            <w:r>
              <w:fldChar w:fldCharType="begin">
                <w:fldData xml:space="preserve">PEVuZE5vdGU+PENpdGU+PEF1dGhvcj5CbGFuY2hhcmQ8L0F1dGhvcj48WWVhcj4yMDAyPC9ZZWFy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==
</w:fldData>
              </w:fldChar>
            </w:r>
            <w:r w:rsidR="0004125D"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PlJlZ2VzcywgTy48L2F1dGhvcj48YXV0aG9yPk1hbm9yLCBELjwvYXV0aG9yPjxhdXRob3I+QmVu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==
</w:fldData>
              </w:fldChar>
            </w:r>
            <w:r w:rsidR="0004125D"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TM+TUwgUFNZU09DIDwvY3VzdG9tMz48cmVzZWFyY2gtbm90ZXM+SU5DIFBUPC9yZXNlYXJjaC1u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</w:fldData>
              </w:fldChar>
            </w:r>
            <w:r w:rsidR="0004125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4125D">
              <w:rPr>
                <w:noProof/>
              </w:rPr>
              <w:t>[</w:t>
            </w:r>
            <w:hyperlink w:anchor="_ENREF_46" w:tooltip="Blanchard, 2002 #304" w:history="1">
              <w:r w:rsidR="0004125D">
                <w:rPr>
                  <w:noProof/>
                </w:rPr>
                <w:t>46-78</w:t>
              </w:r>
            </w:hyperlink>
            <w:r w:rsidR="0004125D"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04125D" w:rsidRDefault="0004125D" w:rsidP="0004125D">
      <w:pPr>
        <w:spacing w:before="120" w:line="240" w:lineRule="auto"/>
      </w:pPr>
      <w:r>
        <w:t>*Number of studies fully meeting each criterion</w:t>
      </w:r>
    </w:p>
    <w:p w:rsidR="0004125D" w:rsidRDefault="0004125D" w:rsidP="0004125D">
      <w:pPr>
        <w:spacing w:before="120" w:line="240" w:lineRule="auto"/>
      </w:pPr>
      <w:r>
        <w:t xml:space="preserve">** A number of studies were not applicable for this criterion </w:t>
      </w:r>
    </w:p>
    <w:p w:rsidR="0004125D" w:rsidRDefault="0004125D" w:rsidP="0004125D"/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stylePaneSortMethod w:val="0000"/>
  <w:defaultTabStop w:val="720"/>
  <w:characterSpacingControl w:val="doNotCompress"/>
  <w:compat/>
  <w:rsids>
    <w:rsidRoot w:val="0004125D"/>
    <w:rsid w:val="0004125D"/>
    <w:rsid w:val="000A395C"/>
    <w:rsid w:val="000A4D51"/>
    <w:rsid w:val="00192605"/>
    <w:rsid w:val="001C2F45"/>
    <w:rsid w:val="00273123"/>
    <w:rsid w:val="002A237B"/>
    <w:rsid w:val="00330467"/>
    <w:rsid w:val="003400F1"/>
    <w:rsid w:val="003D179E"/>
    <w:rsid w:val="00416AA0"/>
    <w:rsid w:val="0056264E"/>
    <w:rsid w:val="005B0D14"/>
    <w:rsid w:val="006422C8"/>
    <w:rsid w:val="006C1E28"/>
    <w:rsid w:val="006F163E"/>
    <w:rsid w:val="0077220A"/>
    <w:rsid w:val="00873D7B"/>
    <w:rsid w:val="00880119"/>
    <w:rsid w:val="00890E90"/>
    <w:rsid w:val="0091059B"/>
    <w:rsid w:val="00930117"/>
    <w:rsid w:val="00A36CF5"/>
    <w:rsid w:val="00AB01C4"/>
    <w:rsid w:val="00AD1B4C"/>
    <w:rsid w:val="00AD3173"/>
    <w:rsid w:val="00B23E4E"/>
    <w:rsid w:val="00B3772F"/>
    <w:rsid w:val="00B73992"/>
    <w:rsid w:val="00B7564E"/>
    <w:rsid w:val="00BF7C01"/>
    <w:rsid w:val="00C43089"/>
    <w:rsid w:val="00C73D47"/>
    <w:rsid w:val="00CA19CD"/>
    <w:rsid w:val="00CD6BC1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25D"/>
    <w:pPr>
      <w:spacing w:after="12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line="360" w:lineRule="auto"/>
      <w:jc w:val="both"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unhideWhenUsed/>
    <w:qFormat/>
    <w:rsid w:val="00CD6BC1"/>
    <w:pPr>
      <w:keepNext/>
      <w:keepLines/>
      <w:spacing w:line="240" w:lineRule="auto"/>
      <w:jc w:val="both"/>
      <w:outlineLvl w:val="1"/>
    </w:pPr>
    <w:rPr>
      <w:rFonts w:eastAsia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EB66B1"/>
    <w:pPr>
      <w:keepNext/>
      <w:keepLines/>
      <w:spacing w:before="240" w:line="360" w:lineRule="auto"/>
      <w:jc w:val="both"/>
      <w:outlineLvl w:val="2"/>
    </w:pPr>
    <w:rPr>
      <w:rFonts w:eastAsiaTheme="majorEastAsia"/>
      <w:b/>
      <w:bCs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line="360" w:lineRule="auto"/>
      <w:jc w:val="both"/>
      <w:outlineLvl w:val="3"/>
    </w:pPr>
    <w:rPr>
      <w:rFonts w:eastAsiaTheme="majorEastAsia"/>
      <w:b/>
      <w:bCs/>
      <w:iCs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line="360" w:lineRule="auto"/>
      <w:jc w:val="both"/>
      <w:outlineLvl w:val="4"/>
    </w:pPr>
    <w:rPr>
      <w:rFonts w:eastAsiaTheme="majorEastAsia"/>
      <w:b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line="360" w:lineRule="auto"/>
      <w:jc w:val="both"/>
      <w:outlineLvl w:val="5"/>
    </w:pPr>
    <w:rPr>
      <w:rFonts w:eastAsiaTheme="majorEastAsia"/>
      <w:b/>
      <w:i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line="360" w:lineRule="auto"/>
      <w:jc w:val="both"/>
      <w:outlineLvl w:val="6"/>
    </w:pPr>
    <w:rPr>
      <w:rFonts w:eastAsiaTheme="majorEastAsia" w:cstheme="majorBidi"/>
      <w:b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line="360" w:lineRule="auto"/>
      <w:jc w:val="both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line="360" w:lineRule="auto"/>
      <w:jc w:val="both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line="240" w:lineRule="auto"/>
      <w:jc w:val="both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jc w:val="both"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line="360" w:lineRule="auto"/>
      <w:jc w:val="both"/>
    </w:pPr>
    <w:rPr>
      <w:rFonts w:eastAsiaTheme="majorEastAsia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D6BC1"/>
    <w:rPr>
      <w:rFonts w:eastAsia="Times New Roman"/>
      <w:b/>
      <w:b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line="360" w:lineRule="auto"/>
      <w:ind w:left="794" w:right="794"/>
      <w:jc w:val="both"/>
    </w:pPr>
    <w:rPr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line="360" w:lineRule="auto"/>
      <w:contextualSpacing/>
      <w:jc w:val="both"/>
    </w:pPr>
    <w:rPr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line="360" w:lineRule="auto"/>
      <w:contextualSpacing/>
      <w:jc w:val="both"/>
    </w:pPr>
    <w:rPr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line="360" w:lineRule="auto"/>
      <w:jc w:val="both"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line="360" w:lineRule="auto"/>
      <w:ind w:left="1152" w:right="1152"/>
      <w:jc w:val="both"/>
    </w:pPr>
    <w:rPr>
      <w:rFonts w:eastAsiaTheme="minorEastAsia" w:cstheme="minorBidi"/>
      <w:i/>
      <w:iCs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line="360" w:lineRule="auto"/>
      <w:jc w:val="both"/>
    </w:pPr>
    <w:rPr>
      <w:rFonts w:eastAsiaTheme="majorEastAsia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  <w:jc w:val="both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line="360" w:lineRule="auto"/>
      <w:jc w:val="both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line="360" w:lineRule="auto"/>
      <w:jc w:val="both"/>
    </w:pPr>
    <w:rPr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line="360" w:lineRule="auto"/>
      <w:ind w:left="283"/>
      <w:jc w:val="both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  <w:jc w:val="both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  <w:jc w:val="both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  <w:jc w:val="both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  <w:jc w:val="both"/>
    </w:pPr>
    <w:rPr>
      <w:rFonts w:eastAsiaTheme="majorEastAsia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line="360" w:lineRule="auto"/>
      <w:jc w:val="both"/>
    </w:pPr>
    <w:rPr>
      <w:rFonts w:cs="Times New Roman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  <w:jc w:val="both"/>
    </w:pPr>
    <w:rPr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line="360" w:lineRule="auto"/>
      <w:jc w:val="both"/>
    </w:pPr>
    <w:rPr>
      <w:rFonts w:eastAsiaTheme="majorEastAsia" w:cstheme="majorBidi"/>
      <w:b/>
      <w:bCs/>
      <w:szCs w:val="24"/>
    </w:rPr>
  </w:style>
  <w:style w:type="paragraph" w:styleId="ListParagraph">
    <w:name w:val="List Paragraph"/>
    <w:basedOn w:val="Normal"/>
    <w:uiPriority w:val="99"/>
    <w:qFormat/>
    <w:rsid w:val="0004125D"/>
    <w:pPr>
      <w:spacing w:line="240" w:lineRule="auto"/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2</Words>
  <Characters>4861</Characters>
  <Application>Microsoft Office Word</Application>
  <DocSecurity>0</DocSecurity>
  <Lines>40</Lines>
  <Paragraphs>11</Paragraphs>
  <ScaleCrop>false</ScaleCrop>
  <Company>University of Leeds</Company>
  <LinksUpToDate>false</LinksUpToDate>
  <CharactersWithSpaces>5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JYW</dc:creator>
  <cp:keywords/>
  <dc:description/>
  <cp:lastModifiedBy>EPIJYW</cp:lastModifiedBy>
  <cp:revision>3</cp:revision>
  <dcterms:created xsi:type="dcterms:W3CDTF">2012-08-15T10:04:00Z</dcterms:created>
  <dcterms:modified xsi:type="dcterms:W3CDTF">2012-08-15T10:06:00Z</dcterms:modified>
</cp:coreProperties>
</file>